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57"/>
        <w:gridCol w:w="1947"/>
        <w:gridCol w:w="2240"/>
      </w:tblGrid>
      <w:tr w:rsidR="00E02006" w:rsidRPr="00041EB6" w14:paraId="0ABCEADF" w14:textId="77777777" w:rsidTr="00FF1D24">
        <w:tc>
          <w:tcPr>
            <w:tcW w:w="5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6B05E97" w14:textId="77777777" w:rsidR="00E02006" w:rsidRPr="00041EB6" w:rsidRDefault="00E02006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Feature List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</w:tcPr>
          <w:p w14:paraId="07298520" w14:textId="77777777" w:rsidR="00E02006" w:rsidRPr="00041EB6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T</w:t>
            </w:r>
            <w:proofErr w:type="spellStart"/>
            <w:r>
              <w:rPr>
                <w:rFonts w:eastAsia="Times New Roman"/>
                <w:lang w:eastAsia="es-419"/>
              </w:rPr>
              <w:t>otal</w:t>
            </w:r>
            <w:proofErr w:type="spellEnd"/>
            <w:r>
              <w:rPr>
                <w:rFonts w:eastAsia="Times New Roman"/>
                <w:lang w:eastAsia="es-419"/>
              </w:rPr>
              <w:t xml:space="preserve"> # </w:t>
            </w:r>
            <w:proofErr w:type="spellStart"/>
            <w:r>
              <w:rPr>
                <w:rFonts w:eastAsia="Times New Roman"/>
                <w:lang w:eastAsia="es-419"/>
              </w:rPr>
              <w:t>of</w:t>
            </w:r>
            <w:proofErr w:type="spellEnd"/>
            <w:r>
              <w:rPr>
                <w:rFonts w:eastAsia="Times New Roman"/>
                <w:lang w:eastAsia="es-419"/>
              </w:rPr>
              <w:t xml:space="preserve"> </w:t>
            </w:r>
            <w:proofErr w:type="spellStart"/>
            <w:r>
              <w:rPr>
                <w:rFonts w:eastAsia="Times New Roman"/>
                <w:lang w:eastAsia="es-419"/>
              </w:rPr>
              <w:t>Feature</w:t>
            </w:r>
            <w:proofErr w:type="spellEnd"/>
            <w:r>
              <w:rPr>
                <w:rFonts w:eastAsia="Times New Roman"/>
                <w:lang w:eastAsia="es-419"/>
              </w:rPr>
              <w:t xml:space="preserve"> </w:t>
            </w:r>
            <w:proofErr w:type="spellStart"/>
            <w:r>
              <w:rPr>
                <w:rFonts w:eastAsia="Times New Roman"/>
                <w:lang w:eastAsia="es-419"/>
              </w:rPr>
              <w:t>Lists</w:t>
            </w:r>
            <w:proofErr w:type="spellEnd"/>
          </w:p>
        </w:tc>
        <w:tc>
          <w:tcPr>
            <w:tcW w:w="2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EE4CDED" w14:textId="77777777" w:rsidR="00E02006" w:rsidRPr="00041EB6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Frequency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E02006" w:rsidRPr="00041EB6" w14:paraId="181A20CA" w14:textId="77777777" w:rsidTr="00FF1D24">
        <w:tc>
          <w:tcPr>
            <w:tcW w:w="5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8B2476" w14:textId="77777777" w:rsidR="00E02006" w:rsidRPr="00041EB6" w:rsidRDefault="00E02006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SCM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2863A" w14:textId="77777777" w:rsidR="00E02006" w:rsidRPr="00041EB6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2700</w:t>
            </w:r>
          </w:p>
        </w:tc>
        <w:tc>
          <w:tcPr>
            <w:tcW w:w="2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E44439" w14:textId="77777777" w:rsidR="00E02006" w:rsidRPr="00041EB6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</w:p>
        </w:tc>
      </w:tr>
      <w:tr w:rsidR="00E02006" w:rsidRPr="00041EB6" w14:paraId="4A8492B0" w14:textId="77777777" w:rsidTr="00FF1D24">
        <w:tc>
          <w:tcPr>
            <w:tcW w:w="5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8B64E" w14:textId="77777777" w:rsidR="00E02006" w:rsidRPr="00041EB6" w:rsidRDefault="00E02006" w:rsidP="00FF1D24">
            <w:pPr>
              <w:spacing w:after="0" w:line="240" w:lineRule="auto"/>
              <w:ind w:left="1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</w:p>
          <w:p w14:paraId="7526AEC4" w14:textId="77777777" w:rsidR="00E02006" w:rsidRPr="00024167" w:rsidRDefault="00E02006" w:rsidP="00FF1D24">
            <w:pPr>
              <w:spacing w:after="0" w:line="240" w:lineRule="auto"/>
              <w:ind w:left="1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Body mass index, history of congestive heart failure</w:t>
            </w:r>
          </w:p>
          <w:p w14:paraId="680B8CA3" w14:textId="77777777" w:rsidR="00E02006" w:rsidRPr="00041EB6" w:rsidRDefault="00E02006" w:rsidP="00FF1D24">
            <w:pPr>
              <w:spacing w:after="0" w:line="240" w:lineRule="auto"/>
              <w:ind w:left="1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</w:p>
        </w:tc>
        <w:tc>
          <w:tcPr>
            <w:tcW w:w="1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F37BD" w14:textId="77777777" w:rsidR="00E02006" w:rsidRPr="004667DE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</w:p>
        </w:tc>
        <w:tc>
          <w:tcPr>
            <w:tcW w:w="2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A9FE11" w14:textId="77777777" w:rsidR="00E02006" w:rsidRPr="00041EB6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84 </w:t>
            </w:r>
          </w:p>
        </w:tc>
      </w:tr>
      <w:tr w:rsidR="00E02006" w:rsidRPr="00041EB6" w14:paraId="79FDFF3D" w14:textId="77777777" w:rsidTr="00FF1D24">
        <w:tc>
          <w:tcPr>
            <w:tcW w:w="5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FC52D6" w14:textId="77777777" w:rsidR="00E02006" w:rsidRPr="00041EB6" w:rsidRDefault="00E02006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SeRCS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2C0F9" w14:textId="77777777" w:rsidR="00E02006" w:rsidRPr="00041EB6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1200</w:t>
            </w:r>
          </w:p>
        </w:tc>
        <w:tc>
          <w:tcPr>
            <w:tcW w:w="2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B1D326" w14:textId="77777777" w:rsidR="00E02006" w:rsidRPr="00041EB6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</w:p>
        </w:tc>
      </w:tr>
      <w:tr w:rsidR="00E02006" w:rsidRPr="00041EB6" w14:paraId="18ED0046" w14:textId="77777777" w:rsidTr="00FF1D24">
        <w:tc>
          <w:tcPr>
            <w:tcW w:w="5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35CE55" w14:textId="77777777" w:rsidR="00E02006" w:rsidRPr="00041EB6" w:rsidRDefault="00E02006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 </w:t>
            </w:r>
          </w:p>
          <w:p w14:paraId="4B39606E" w14:textId="77777777" w:rsidR="00E02006" w:rsidRPr="00041EB6" w:rsidRDefault="00E02006" w:rsidP="00FF1D24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History of peripheral vascular disorders, history of valvular disease, history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 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congestive heart failure, history of coronary artery disease, history of pacemaker</w:t>
            </w:r>
          </w:p>
          <w:p w14:paraId="733535B9" w14:textId="77777777" w:rsidR="00E02006" w:rsidRPr="00041EB6" w:rsidRDefault="00E02006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AEB46" w14:textId="77777777" w:rsidR="00E02006" w:rsidRPr="004667DE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</w:p>
        </w:tc>
        <w:tc>
          <w:tcPr>
            <w:tcW w:w="2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00BA04" w14:textId="77777777" w:rsidR="00E02006" w:rsidRPr="00041EB6" w:rsidRDefault="00E02006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51</w:t>
            </w:r>
          </w:p>
        </w:tc>
      </w:tr>
    </w:tbl>
    <w:p w14:paraId="5AF4733A" w14:textId="77777777" w:rsidR="00F66B86" w:rsidRDefault="00F66B86"/>
    <w:sectPr w:rsidR="00F66B86" w:rsidSect="00131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006"/>
    <w:rsid w:val="0013142A"/>
    <w:rsid w:val="00795DA1"/>
    <w:rsid w:val="00E02006"/>
    <w:rsid w:val="00F66B86"/>
    <w:rsid w:val="00F9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F0392"/>
  <w15:chartTrackingRefBased/>
  <w15:docId w15:val="{A8676BD2-9DC1-4E57-B792-450E0F945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0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</cp:lastModifiedBy>
  <cp:revision>1</cp:revision>
  <dcterms:created xsi:type="dcterms:W3CDTF">2024-03-30T23:01:00Z</dcterms:created>
  <dcterms:modified xsi:type="dcterms:W3CDTF">2024-03-30T23:02:00Z</dcterms:modified>
</cp:coreProperties>
</file>